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57241" w14:textId="5612091F" w:rsidR="00664493" w:rsidRDefault="00F006CA">
      <w:pPr>
        <w:rPr>
          <w:rFonts w:ascii="Arial" w:hAnsi="Arial" w:cs="Arial"/>
        </w:rPr>
      </w:pPr>
      <w:r w:rsidRPr="00F006CA">
        <w:rPr>
          <w:rFonts w:ascii="Arial" w:hAnsi="Arial" w:cs="Arial"/>
          <w:b/>
          <w:bCs/>
        </w:rPr>
        <w:t xml:space="preserve">Table 1: </w:t>
      </w:r>
      <w:r w:rsidRPr="00F006CA">
        <w:rPr>
          <w:rFonts w:ascii="Arial" w:hAnsi="Arial" w:cs="Arial"/>
        </w:rPr>
        <w:t>Indels Generated within all edited lines</w:t>
      </w:r>
    </w:p>
    <w:p w14:paraId="0CF4C6CD" w14:textId="257B6677" w:rsidR="00F006CA" w:rsidRDefault="00F006CA">
      <w:pPr>
        <w:rPr>
          <w:rFonts w:ascii="Arial" w:hAnsi="Arial" w:cs="Arial"/>
        </w:rPr>
      </w:pPr>
    </w:p>
    <w:tbl>
      <w:tblPr>
        <w:tblStyle w:val="TableGrid"/>
        <w:tblW w:w="14557" w:type="dxa"/>
        <w:tblLayout w:type="fixed"/>
        <w:tblLook w:val="04A0" w:firstRow="1" w:lastRow="0" w:firstColumn="1" w:lastColumn="0" w:noHBand="0" w:noVBand="1"/>
      </w:tblPr>
      <w:tblGrid>
        <w:gridCol w:w="1165"/>
        <w:gridCol w:w="4608"/>
        <w:gridCol w:w="4464"/>
        <w:gridCol w:w="4320"/>
      </w:tblGrid>
      <w:tr w:rsidR="00F006CA" w14:paraId="37BC9AC5" w14:textId="77777777" w:rsidTr="00905C95">
        <w:tc>
          <w:tcPr>
            <w:tcW w:w="1165" w:type="dxa"/>
          </w:tcPr>
          <w:p w14:paraId="2052A769" w14:textId="77777777" w:rsidR="00F006CA" w:rsidRPr="002C6840" w:rsidRDefault="00F006CA" w:rsidP="00905C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840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4608" w:type="dxa"/>
          </w:tcPr>
          <w:p w14:paraId="1DED2736" w14:textId="77777777" w:rsidR="00F006CA" w:rsidRPr="00E65816" w:rsidRDefault="00F006CA" w:rsidP="00905C95">
            <w:pPr>
              <w:jc w:val="center"/>
            </w:pPr>
            <w:r>
              <w:rPr>
                <w:b/>
                <w:bCs/>
                <w:i/>
                <w:iCs/>
              </w:rPr>
              <w:t>Tet1</w:t>
            </w:r>
            <w:r>
              <w:rPr>
                <w:i/>
                <w:iCs/>
              </w:rPr>
              <w:t xml:space="preserve"> </w:t>
            </w:r>
            <w:r w:rsidRPr="00E65816">
              <w:rPr>
                <w:b/>
                <w:bCs/>
              </w:rPr>
              <w:t>Locus</w:t>
            </w:r>
          </w:p>
        </w:tc>
        <w:tc>
          <w:tcPr>
            <w:tcW w:w="4464" w:type="dxa"/>
          </w:tcPr>
          <w:p w14:paraId="2E0601B5" w14:textId="77777777" w:rsidR="00F006CA" w:rsidRPr="00E65816" w:rsidRDefault="00F006CA" w:rsidP="00905C9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Tet2</w:t>
            </w:r>
            <w:r>
              <w:rPr>
                <w:b/>
                <w:bCs/>
              </w:rPr>
              <w:t xml:space="preserve"> Locus</w:t>
            </w:r>
          </w:p>
        </w:tc>
        <w:tc>
          <w:tcPr>
            <w:tcW w:w="4320" w:type="dxa"/>
          </w:tcPr>
          <w:p w14:paraId="377C5459" w14:textId="77777777" w:rsidR="00F006CA" w:rsidRPr="00E65816" w:rsidRDefault="00F006CA" w:rsidP="00905C95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Tet3</w:t>
            </w:r>
            <w:r>
              <w:rPr>
                <w:b/>
                <w:bCs/>
              </w:rPr>
              <w:t xml:space="preserve"> Locus</w:t>
            </w:r>
          </w:p>
        </w:tc>
      </w:tr>
      <w:tr w:rsidR="00F006CA" w14:paraId="6442A316" w14:textId="77777777" w:rsidTr="00905C95">
        <w:tc>
          <w:tcPr>
            <w:tcW w:w="1165" w:type="dxa"/>
          </w:tcPr>
          <w:p w14:paraId="598A597F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Tet1 KO Clone 1</w:t>
            </w:r>
          </w:p>
        </w:tc>
        <w:tc>
          <w:tcPr>
            <w:tcW w:w="4608" w:type="dxa"/>
          </w:tcPr>
          <w:p w14:paraId="2B98467D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1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GCTGCTGTCAGGGAGCTCA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T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GACTAGGTG</w:t>
            </w:r>
          </w:p>
          <w:p w14:paraId="0BD4EBBA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......---------........</w:t>
            </w:r>
          </w:p>
          <w:p w14:paraId="0263E889" w14:textId="77777777" w:rsidR="00F006CA" w:rsidRPr="00915B17" w:rsidRDefault="00F006CA" w:rsidP="00905C95">
            <w:pPr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................----------------...</w:t>
            </w:r>
          </w:p>
        </w:tc>
        <w:tc>
          <w:tcPr>
            <w:tcW w:w="4464" w:type="dxa"/>
          </w:tcPr>
          <w:p w14:paraId="4DDC7875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320" w:type="dxa"/>
          </w:tcPr>
          <w:p w14:paraId="1E05EC30" w14:textId="77777777" w:rsidR="00F006CA" w:rsidRDefault="00F006CA" w:rsidP="00905C95"/>
        </w:tc>
      </w:tr>
      <w:tr w:rsidR="00F006CA" w14:paraId="2017DC1D" w14:textId="77777777" w:rsidTr="00905C95">
        <w:tc>
          <w:tcPr>
            <w:tcW w:w="1165" w:type="dxa"/>
          </w:tcPr>
          <w:p w14:paraId="6B775EED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Tet1 KO Clone 2</w:t>
            </w:r>
          </w:p>
        </w:tc>
        <w:tc>
          <w:tcPr>
            <w:tcW w:w="4608" w:type="dxa"/>
          </w:tcPr>
          <w:p w14:paraId="5D81A56E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1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GCTGCTGTCAGGGAGCTCA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T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GACTAGGTG</w:t>
            </w:r>
          </w:p>
          <w:p w14:paraId="51B44633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------.................</w:t>
            </w:r>
          </w:p>
          <w:p w14:paraId="0BF5F92F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...............-------.............</w:t>
            </w:r>
          </w:p>
        </w:tc>
        <w:tc>
          <w:tcPr>
            <w:tcW w:w="4464" w:type="dxa"/>
          </w:tcPr>
          <w:p w14:paraId="76652DB4" w14:textId="77777777" w:rsidR="00F006CA" w:rsidRPr="00915B17" w:rsidRDefault="00F006CA" w:rsidP="00905C95">
            <w:pPr>
              <w:rPr>
                <w:sz w:val="16"/>
                <w:szCs w:val="16"/>
              </w:rPr>
            </w:pPr>
          </w:p>
        </w:tc>
        <w:tc>
          <w:tcPr>
            <w:tcW w:w="4320" w:type="dxa"/>
          </w:tcPr>
          <w:p w14:paraId="229743FC" w14:textId="77777777" w:rsidR="00F006CA" w:rsidRDefault="00F006CA" w:rsidP="00905C95"/>
        </w:tc>
      </w:tr>
      <w:tr w:rsidR="00F006CA" w14:paraId="6CFAEB70" w14:textId="77777777" w:rsidTr="00905C95">
        <w:tc>
          <w:tcPr>
            <w:tcW w:w="1165" w:type="dxa"/>
          </w:tcPr>
          <w:p w14:paraId="4E63F58A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Tet1 KO Clone 3</w:t>
            </w:r>
          </w:p>
        </w:tc>
        <w:tc>
          <w:tcPr>
            <w:tcW w:w="4608" w:type="dxa"/>
          </w:tcPr>
          <w:p w14:paraId="6BCF8107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1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GCTGCTGTCAGGGAGCTCA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T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GACTAGGTG</w:t>
            </w:r>
          </w:p>
          <w:p w14:paraId="1295D7D7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.---------.............</w:t>
            </w:r>
          </w:p>
          <w:p w14:paraId="198614F8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.................----------........</w:t>
            </w:r>
          </w:p>
        </w:tc>
        <w:tc>
          <w:tcPr>
            <w:tcW w:w="4464" w:type="dxa"/>
          </w:tcPr>
          <w:p w14:paraId="47DF3AF8" w14:textId="77777777" w:rsidR="00F006CA" w:rsidRPr="00915B17" w:rsidRDefault="00F006CA" w:rsidP="00905C95">
            <w:pPr>
              <w:rPr>
                <w:sz w:val="16"/>
                <w:szCs w:val="16"/>
              </w:rPr>
            </w:pPr>
          </w:p>
        </w:tc>
        <w:tc>
          <w:tcPr>
            <w:tcW w:w="4320" w:type="dxa"/>
          </w:tcPr>
          <w:p w14:paraId="59E623DE" w14:textId="77777777" w:rsidR="00F006CA" w:rsidRDefault="00F006CA" w:rsidP="00905C95"/>
        </w:tc>
      </w:tr>
      <w:tr w:rsidR="00F006CA" w14:paraId="0C658649" w14:textId="77777777" w:rsidTr="00905C95">
        <w:tc>
          <w:tcPr>
            <w:tcW w:w="1165" w:type="dxa"/>
          </w:tcPr>
          <w:p w14:paraId="71272830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Tet2 KO Clone 1</w:t>
            </w:r>
          </w:p>
        </w:tc>
        <w:tc>
          <w:tcPr>
            <w:tcW w:w="4608" w:type="dxa"/>
          </w:tcPr>
          <w:p w14:paraId="063DA710" w14:textId="77777777" w:rsidR="00F006CA" w:rsidRPr="00915B17" w:rsidRDefault="00F006CA" w:rsidP="00905C95">
            <w:pPr>
              <w:rPr>
                <w:sz w:val="16"/>
                <w:szCs w:val="16"/>
              </w:rPr>
            </w:pPr>
          </w:p>
        </w:tc>
        <w:tc>
          <w:tcPr>
            <w:tcW w:w="4464" w:type="dxa"/>
          </w:tcPr>
          <w:p w14:paraId="063EBA67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2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AAAGTGCCAACAGATATCC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A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CTGCAGA</w:t>
            </w:r>
          </w:p>
          <w:p w14:paraId="2F81ADA1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................-------------...</w:t>
            </w:r>
          </w:p>
        </w:tc>
        <w:tc>
          <w:tcPr>
            <w:tcW w:w="4320" w:type="dxa"/>
          </w:tcPr>
          <w:p w14:paraId="1CEEB369" w14:textId="77777777" w:rsidR="00F006CA" w:rsidRDefault="00F006CA" w:rsidP="00905C95"/>
        </w:tc>
      </w:tr>
      <w:tr w:rsidR="00F006CA" w14:paraId="22A8AE0E" w14:textId="77777777" w:rsidTr="00905C95">
        <w:tc>
          <w:tcPr>
            <w:tcW w:w="1165" w:type="dxa"/>
          </w:tcPr>
          <w:p w14:paraId="2DDD4868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Tet2 KO Clone 2</w:t>
            </w:r>
          </w:p>
        </w:tc>
        <w:tc>
          <w:tcPr>
            <w:tcW w:w="4608" w:type="dxa"/>
          </w:tcPr>
          <w:p w14:paraId="1D2F85DD" w14:textId="77777777" w:rsidR="00F006CA" w:rsidRPr="00915B17" w:rsidRDefault="00F006CA" w:rsidP="00905C95">
            <w:pPr>
              <w:rPr>
                <w:sz w:val="16"/>
                <w:szCs w:val="16"/>
              </w:rPr>
            </w:pPr>
          </w:p>
        </w:tc>
        <w:tc>
          <w:tcPr>
            <w:tcW w:w="4464" w:type="dxa"/>
          </w:tcPr>
          <w:p w14:paraId="432F3F15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2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AAAGTGCCAACAGATATCC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A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CTGCAGA</w:t>
            </w:r>
          </w:p>
          <w:p w14:paraId="0693F3A1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................--------........</w:t>
            </w:r>
          </w:p>
        </w:tc>
        <w:tc>
          <w:tcPr>
            <w:tcW w:w="4320" w:type="dxa"/>
          </w:tcPr>
          <w:p w14:paraId="74F629A6" w14:textId="77777777" w:rsidR="00F006CA" w:rsidRDefault="00F006CA" w:rsidP="00905C95"/>
        </w:tc>
      </w:tr>
      <w:tr w:rsidR="00F006CA" w14:paraId="63603B0C" w14:textId="77777777" w:rsidTr="00905C95">
        <w:tc>
          <w:tcPr>
            <w:tcW w:w="1165" w:type="dxa"/>
          </w:tcPr>
          <w:p w14:paraId="3C2A2687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 xml:space="preserve">DKO </w:t>
            </w:r>
          </w:p>
          <w:p w14:paraId="3814E1E9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Clone 1</w:t>
            </w:r>
          </w:p>
        </w:tc>
        <w:tc>
          <w:tcPr>
            <w:tcW w:w="4608" w:type="dxa"/>
          </w:tcPr>
          <w:p w14:paraId="142B6B75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1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GCTGCTGTCAGGGAGCTCA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T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GACTAGGTG</w:t>
            </w:r>
          </w:p>
          <w:p w14:paraId="60C629BD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......----------.......</w:t>
            </w:r>
          </w:p>
          <w:p w14:paraId="2D3C2761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....------------...................</w:t>
            </w:r>
          </w:p>
        </w:tc>
        <w:tc>
          <w:tcPr>
            <w:tcW w:w="4464" w:type="dxa"/>
          </w:tcPr>
          <w:p w14:paraId="77BF8768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2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AAAGTGCCAACAGATATCC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A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CTGCAGA</w:t>
            </w:r>
          </w:p>
          <w:p w14:paraId="09BA9273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...................-------------</w:t>
            </w:r>
          </w:p>
          <w:p w14:paraId="55910E62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.................</w:t>
            </w:r>
            <w:r w:rsidRPr="00915B17">
              <w:rPr>
                <w:rFonts w:ascii="Monaco" w:hAnsi="Monaco" w:cs="Monaco"/>
                <w:color w:val="000000" w:themeColor="text1"/>
                <w:sz w:val="16"/>
                <w:szCs w:val="16"/>
              </w:rPr>
              <w:t>..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.............</w:t>
            </w:r>
          </w:p>
          <w:p w14:paraId="38E19FD1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                          ^ </w:t>
            </w:r>
            <w:proofErr w:type="gramStart"/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</w:t>
            </w:r>
            <w:proofErr w:type="gramEnd"/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 Insertion</w:t>
            </w:r>
          </w:p>
        </w:tc>
        <w:tc>
          <w:tcPr>
            <w:tcW w:w="4320" w:type="dxa"/>
          </w:tcPr>
          <w:p w14:paraId="42BCE313" w14:textId="77777777" w:rsidR="00F006CA" w:rsidRDefault="00F006CA" w:rsidP="00905C95"/>
        </w:tc>
      </w:tr>
      <w:tr w:rsidR="00F006CA" w14:paraId="60D9142F" w14:textId="77777777" w:rsidTr="00905C95">
        <w:tc>
          <w:tcPr>
            <w:tcW w:w="1165" w:type="dxa"/>
          </w:tcPr>
          <w:p w14:paraId="7DC631D1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 xml:space="preserve">DKO </w:t>
            </w:r>
          </w:p>
          <w:p w14:paraId="377225CC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Clone 2</w:t>
            </w:r>
          </w:p>
        </w:tc>
        <w:tc>
          <w:tcPr>
            <w:tcW w:w="4608" w:type="dxa"/>
          </w:tcPr>
          <w:p w14:paraId="3120DB27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1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GCTGCTGTCAGGGAGCTCA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T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GACTAGGTG</w:t>
            </w:r>
          </w:p>
          <w:p w14:paraId="54842B0D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......---------........</w:t>
            </w:r>
          </w:p>
          <w:p w14:paraId="6D74814A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-----------------------------------</w:t>
            </w:r>
          </w:p>
        </w:tc>
        <w:tc>
          <w:tcPr>
            <w:tcW w:w="4464" w:type="dxa"/>
          </w:tcPr>
          <w:p w14:paraId="2990DF7B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2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AAAGTGCCAACAGATATCC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A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CTGCAGA</w:t>
            </w:r>
          </w:p>
          <w:p w14:paraId="35DA453B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....--------........</w:t>
            </w:r>
          </w:p>
          <w:p w14:paraId="119EB038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...C.....A..G...C..--...........</w:t>
            </w:r>
          </w:p>
        </w:tc>
        <w:tc>
          <w:tcPr>
            <w:tcW w:w="4320" w:type="dxa"/>
          </w:tcPr>
          <w:p w14:paraId="0FDB0846" w14:textId="77777777" w:rsidR="00F006CA" w:rsidRDefault="00F006CA" w:rsidP="00905C95"/>
        </w:tc>
      </w:tr>
      <w:tr w:rsidR="00F006CA" w14:paraId="7D12302D" w14:textId="77777777" w:rsidTr="00905C95">
        <w:tc>
          <w:tcPr>
            <w:tcW w:w="1165" w:type="dxa"/>
          </w:tcPr>
          <w:p w14:paraId="02E8361B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 xml:space="preserve">TKO </w:t>
            </w:r>
          </w:p>
          <w:p w14:paraId="217053EC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Clone 1</w:t>
            </w:r>
          </w:p>
        </w:tc>
        <w:tc>
          <w:tcPr>
            <w:tcW w:w="4608" w:type="dxa"/>
          </w:tcPr>
          <w:p w14:paraId="6D503B5B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1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GCTGCTGTCAGGGAGCTCA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T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GACTAGGTG</w:t>
            </w:r>
          </w:p>
          <w:p w14:paraId="3A0212DC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.T....ACT---------.....</w:t>
            </w:r>
          </w:p>
          <w:p w14:paraId="7C9A650C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........------------...............</w:t>
            </w:r>
          </w:p>
        </w:tc>
        <w:tc>
          <w:tcPr>
            <w:tcW w:w="4464" w:type="dxa"/>
          </w:tcPr>
          <w:p w14:paraId="4A23897A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2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AAAGTGCCAACAGATATCC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A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CTGCAGA</w:t>
            </w:r>
          </w:p>
          <w:p w14:paraId="505DDA92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------------------..</w:t>
            </w:r>
          </w:p>
          <w:p w14:paraId="3B96F74B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..................-.............</w:t>
            </w:r>
          </w:p>
        </w:tc>
        <w:tc>
          <w:tcPr>
            <w:tcW w:w="4320" w:type="dxa"/>
          </w:tcPr>
          <w:p w14:paraId="2999D36F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3     GGC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AAGGAGGGGAAGAGTTCTCG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A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CTG </w:t>
            </w:r>
          </w:p>
          <w:p w14:paraId="0D512557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Allele 1 ..................--......... </w:t>
            </w:r>
          </w:p>
        </w:tc>
      </w:tr>
      <w:tr w:rsidR="00F006CA" w14:paraId="22333939" w14:textId="77777777" w:rsidTr="00905C95">
        <w:tc>
          <w:tcPr>
            <w:tcW w:w="1165" w:type="dxa"/>
          </w:tcPr>
          <w:p w14:paraId="3DCF29AE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 xml:space="preserve">TKO </w:t>
            </w:r>
          </w:p>
          <w:p w14:paraId="4F7ED173" w14:textId="77777777" w:rsidR="00F006CA" w:rsidRPr="002C6840" w:rsidRDefault="00F006CA" w:rsidP="00905C95">
            <w:pPr>
              <w:rPr>
                <w:rFonts w:ascii="Arial" w:hAnsi="Arial" w:cs="Arial"/>
                <w:sz w:val="20"/>
                <w:szCs w:val="20"/>
              </w:rPr>
            </w:pPr>
            <w:r w:rsidRPr="002C6840">
              <w:rPr>
                <w:rFonts w:ascii="Arial" w:hAnsi="Arial" w:cs="Arial"/>
                <w:sz w:val="20"/>
                <w:szCs w:val="20"/>
              </w:rPr>
              <w:t>Clone 2</w:t>
            </w:r>
          </w:p>
        </w:tc>
        <w:tc>
          <w:tcPr>
            <w:tcW w:w="4608" w:type="dxa"/>
          </w:tcPr>
          <w:p w14:paraId="4F360F6E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1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GCTGCTGTCAGGGAGCTCA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T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GACTAGGTG</w:t>
            </w:r>
          </w:p>
          <w:p w14:paraId="67FAC2F4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1  .................----..............</w:t>
            </w:r>
          </w:p>
          <w:p w14:paraId="1A15FC3C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Allele 2  .................-.................</w:t>
            </w:r>
          </w:p>
        </w:tc>
        <w:tc>
          <w:tcPr>
            <w:tcW w:w="4464" w:type="dxa"/>
          </w:tcPr>
          <w:p w14:paraId="587A4B5C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2      GT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AAAGTGCCAACAGATATCC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A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CTGCAGAA </w:t>
            </w:r>
          </w:p>
          <w:p w14:paraId="66A9DFC9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Allele 1  ................--------......... </w:t>
            </w:r>
          </w:p>
          <w:p w14:paraId="1DFB1A48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Allele 2  ..................-.............. </w:t>
            </w:r>
          </w:p>
        </w:tc>
        <w:tc>
          <w:tcPr>
            <w:tcW w:w="4320" w:type="dxa"/>
          </w:tcPr>
          <w:p w14:paraId="452C0416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 w:cs="Monaco"/>
                <w:color w:val="000000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>Tet3     GGC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  <w:u w:val="single"/>
              </w:rPr>
              <w:t>AAGGAGGGGAAGAGTTCTCG</w:t>
            </w:r>
            <w:r w:rsidRPr="00C1054A">
              <w:rPr>
                <w:rFonts w:ascii="Monaco" w:hAnsi="Monaco" w:cs="Monaco"/>
                <w:b/>
                <w:bCs/>
                <w:color w:val="000000" w:themeColor="text1"/>
                <w:sz w:val="16"/>
                <w:szCs w:val="16"/>
              </w:rPr>
              <w:t>AGG</w:t>
            </w: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CTG </w:t>
            </w:r>
          </w:p>
          <w:p w14:paraId="44A5A838" w14:textId="77777777" w:rsidR="00F006CA" w:rsidRPr="00915B17" w:rsidRDefault="00F006CA" w:rsidP="00905C9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onaco" w:hAnsi="Monaco"/>
                <w:sz w:val="16"/>
                <w:szCs w:val="16"/>
              </w:rPr>
            </w:pPr>
            <w:r w:rsidRPr="00915B17">
              <w:rPr>
                <w:rFonts w:ascii="Monaco" w:hAnsi="Monaco" w:cs="Monaco"/>
                <w:color w:val="000000"/>
                <w:sz w:val="16"/>
                <w:szCs w:val="16"/>
              </w:rPr>
              <w:t xml:space="preserve">Allele 1 .........----------------.... </w:t>
            </w:r>
          </w:p>
        </w:tc>
      </w:tr>
    </w:tbl>
    <w:p w14:paraId="2227011F" w14:textId="77777777" w:rsidR="00F006CA" w:rsidRDefault="00F006CA" w:rsidP="00F006CA"/>
    <w:p w14:paraId="4D62CBB1" w14:textId="77777777" w:rsidR="00F006CA" w:rsidRDefault="00F006CA" w:rsidP="00F006CA">
      <w:pPr>
        <w:rPr>
          <w:rFonts w:ascii="Arial" w:hAnsi="Arial" w:cs="Arial"/>
        </w:rPr>
      </w:pPr>
      <w:r w:rsidRPr="00D4777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</w:t>
      </w:r>
      <w:r w:rsidRPr="00D47774">
        <w:rPr>
          <w:rFonts w:ascii="Arial" w:hAnsi="Arial" w:cs="Arial"/>
        </w:rPr>
        <w:t xml:space="preserve">ndicates </w:t>
      </w:r>
      <w:r>
        <w:rPr>
          <w:rFonts w:ascii="Arial" w:hAnsi="Arial" w:cs="Arial"/>
        </w:rPr>
        <w:t>identity with the genomic region (mm9)</w:t>
      </w:r>
    </w:p>
    <w:p w14:paraId="622D1F70" w14:textId="77777777" w:rsidR="00F006CA" w:rsidRDefault="00F006CA" w:rsidP="00F006CA">
      <w:pPr>
        <w:rPr>
          <w:rFonts w:ascii="Arial" w:hAnsi="Arial" w:cs="Arial"/>
        </w:rPr>
      </w:pPr>
      <w:r w:rsidRPr="00D47774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D47774">
        <w:rPr>
          <w:rFonts w:ascii="Arial" w:hAnsi="Arial" w:cs="Arial"/>
        </w:rPr>
        <w:t>Indicates a</w:t>
      </w:r>
      <w:r>
        <w:rPr>
          <w:rFonts w:ascii="Arial" w:hAnsi="Arial" w:cs="Arial"/>
        </w:rPr>
        <w:t xml:space="preserve"> deletion</w:t>
      </w:r>
    </w:p>
    <w:p w14:paraId="781BF93B" w14:textId="77777777" w:rsidR="00F006CA" w:rsidRDefault="00F006CA" w:rsidP="00F006CA">
      <w:pPr>
        <w:rPr>
          <w:rFonts w:ascii="Arial" w:hAnsi="Arial" w:cs="Arial"/>
        </w:rPr>
      </w:pPr>
      <w:r>
        <w:rPr>
          <w:rFonts w:ascii="Arial" w:hAnsi="Arial" w:cs="Arial"/>
        </w:rPr>
        <w:t>^ Indicates sites of an insertion</w:t>
      </w:r>
    </w:p>
    <w:p w14:paraId="64353BB3" w14:textId="77777777" w:rsidR="00F006CA" w:rsidRDefault="00F006CA" w:rsidP="00F006CA">
      <w:pPr>
        <w:rPr>
          <w:rFonts w:ascii="Arial" w:hAnsi="Arial" w:cs="Arial"/>
        </w:rPr>
      </w:pPr>
      <w:r>
        <w:rPr>
          <w:rFonts w:ascii="Arial" w:hAnsi="Arial" w:cs="Arial"/>
        </w:rPr>
        <w:t>Underlined nucleotides are from the gRNA</w:t>
      </w:r>
    </w:p>
    <w:p w14:paraId="69403830" w14:textId="77777777" w:rsidR="00F006CA" w:rsidRDefault="00F006CA" w:rsidP="00F006CA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Bold</w:t>
      </w:r>
      <w:r>
        <w:rPr>
          <w:rFonts w:ascii="Arial" w:hAnsi="Arial" w:cs="Arial"/>
          <w:color w:val="000000" w:themeColor="text1"/>
        </w:rPr>
        <w:t xml:space="preserve"> nucleotides </w:t>
      </w:r>
      <w:proofErr w:type="gramStart"/>
      <w:r>
        <w:rPr>
          <w:rFonts w:ascii="Arial" w:hAnsi="Arial" w:cs="Arial"/>
          <w:color w:val="000000" w:themeColor="text1"/>
        </w:rPr>
        <w:t>indicates</w:t>
      </w:r>
      <w:proofErr w:type="gramEnd"/>
      <w:r>
        <w:rPr>
          <w:rFonts w:ascii="Arial" w:hAnsi="Arial" w:cs="Arial"/>
          <w:color w:val="000000" w:themeColor="text1"/>
        </w:rPr>
        <w:t xml:space="preserve"> the PAM</w:t>
      </w:r>
    </w:p>
    <w:p w14:paraId="0A169B5B" w14:textId="135F18E5" w:rsidR="00F006CA" w:rsidRPr="00F006CA" w:rsidRDefault="00F006CA">
      <w:pPr>
        <w:rPr>
          <w:rFonts w:ascii="Arial" w:hAnsi="Arial" w:cs="Arial"/>
        </w:rPr>
      </w:pPr>
      <w:r>
        <w:rPr>
          <w:rFonts w:ascii="Arial" w:hAnsi="Arial" w:cs="Arial"/>
        </w:rPr>
        <w:t>Where a single allele is listed, we can</w:t>
      </w:r>
      <w:bookmarkStart w:id="0" w:name="_GoBack"/>
      <w:bookmarkEnd w:id="0"/>
      <w:r>
        <w:rPr>
          <w:rFonts w:ascii="Arial" w:hAnsi="Arial" w:cs="Arial"/>
        </w:rPr>
        <w:t xml:space="preserve">not exclude that the second allele contains a large indel which </w:t>
      </w:r>
      <w:proofErr w:type="spellStart"/>
      <w:r>
        <w:rPr>
          <w:rFonts w:ascii="Arial" w:hAnsi="Arial" w:cs="Arial"/>
        </w:rPr>
        <w:t>can not</w:t>
      </w:r>
      <w:proofErr w:type="spellEnd"/>
      <w:r>
        <w:rPr>
          <w:rFonts w:ascii="Arial" w:hAnsi="Arial" w:cs="Arial"/>
        </w:rPr>
        <w:t xml:space="preserve"> be PCR amplified.</w:t>
      </w:r>
    </w:p>
    <w:sectPr w:rsidR="00F006CA" w:rsidRPr="00F006CA" w:rsidSect="00F006C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6CA"/>
    <w:rsid w:val="00003456"/>
    <w:rsid w:val="00003BA1"/>
    <w:rsid w:val="00010310"/>
    <w:rsid w:val="000143B2"/>
    <w:rsid w:val="0001642E"/>
    <w:rsid w:val="00017AF9"/>
    <w:rsid w:val="00017B1D"/>
    <w:rsid w:val="00020C5E"/>
    <w:rsid w:val="00022DDE"/>
    <w:rsid w:val="00024B36"/>
    <w:rsid w:val="00032082"/>
    <w:rsid w:val="000333D7"/>
    <w:rsid w:val="00034585"/>
    <w:rsid w:val="00043D0B"/>
    <w:rsid w:val="00043D75"/>
    <w:rsid w:val="00047146"/>
    <w:rsid w:val="0005065A"/>
    <w:rsid w:val="000528E6"/>
    <w:rsid w:val="000534A5"/>
    <w:rsid w:val="00054787"/>
    <w:rsid w:val="00054CA8"/>
    <w:rsid w:val="00056802"/>
    <w:rsid w:val="000604E3"/>
    <w:rsid w:val="0006344B"/>
    <w:rsid w:val="00064073"/>
    <w:rsid w:val="00065491"/>
    <w:rsid w:val="000712E3"/>
    <w:rsid w:val="00072A06"/>
    <w:rsid w:val="00077434"/>
    <w:rsid w:val="00080034"/>
    <w:rsid w:val="0008057D"/>
    <w:rsid w:val="00081761"/>
    <w:rsid w:val="000860E5"/>
    <w:rsid w:val="00087B5A"/>
    <w:rsid w:val="000904CD"/>
    <w:rsid w:val="0009149F"/>
    <w:rsid w:val="00095B81"/>
    <w:rsid w:val="00095E7D"/>
    <w:rsid w:val="00097442"/>
    <w:rsid w:val="000A17A8"/>
    <w:rsid w:val="000A6223"/>
    <w:rsid w:val="000A7D6C"/>
    <w:rsid w:val="000A7EC9"/>
    <w:rsid w:val="000B00DD"/>
    <w:rsid w:val="000B128D"/>
    <w:rsid w:val="000B14A7"/>
    <w:rsid w:val="000B59EB"/>
    <w:rsid w:val="000B6E67"/>
    <w:rsid w:val="000D04C3"/>
    <w:rsid w:val="000D5AE1"/>
    <w:rsid w:val="000D7D6D"/>
    <w:rsid w:val="000E0E5F"/>
    <w:rsid w:val="000E2A00"/>
    <w:rsid w:val="000E3A60"/>
    <w:rsid w:val="000E4C04"/>
    <w:rsid w:val="000E6D5D"/>
    <w:rsid w:val="000F23ED"/>
    <w:rsid w:val="000F5344"/>
    <w:rsid w:val="000F5453"/>
    <w:rsid w:val="0010007A"/>
    <w:rsid w:val="00103A61"/>
    <w:rsid w:val="0011132D"/>
    <w:rsid w:val="001113DF"/>
    <w:rsid w:val="0011155E"/>
    <w:rsid w:val="00112D85"/>
    <w:rsid w:val="00120C09"/>
    <w:rsid w:val="00121C9A"/>
    <w:rsid w:val="00125639"/>
    <w:rsid w:val="00141C84"/>
    <w:rsid w:val="00142FEC"/>
    <w:rsid w:val="0014315D"/>
    <w:rsid w:val="00144768"/>
    <w:rsid w:val="00150071"/>
    <w:rsid w:val="001514C7"/>
    <w:rsid w:val="0015157B"/>
    <w:rsid w:val="0016092B"/>
    <w:rsid w:val="00160937"/>
    <w:rsid w:val="001609CE"/>
    <w:rsid w:val="00161D7C"/>
    <w:rsid w:val="00163265"/>
    <w:rsid w:val="001701A3"/>
    <w:rsid w:val="00175A7D"/>
    <w:rsid w:val="0017609E"/>
    <w:rsid w:val="00182488"/>
    <w:rsid w:val="0018250E"/>
    <w:rsid w:val="00182992"/>
    <w:rsid w:val="001837C2"/>
    <w:rsid w:val="0018711D"/>
    <w:rsid w:val="001901CF"/>
    <w:rsid w:val="00190C8B"/>
    <w:rsid w:val="001913C4"/>
    <w:rsid w:val="001932B9"/>
    <w:rsid w:val="001947A3"/>
    <w:rsid w:val="00194A63"/>
    <w:rsid w:val="001A04DC"/>
    <w:rsid w:val="001A082A"/>
    <w:rsid w:val="001A1F3F"/>
    <w:rsid w:val="001A56D1"/>
    <w:rsid w:val="001A5F72"/>
    <w:rsid w:val="001A6895"/>
    <w:rsid w:val="001A6D4F"/>
    <w:rsid w:val="001B030F"/>
    <w:rsid w:val="001B4A3A"/>
    <w:rsid w:val="001B6B24"/>
    <w:rsid w:val="001C1222"/>
    <w:rsid w:val="001C14B9"/>
    <w:rsid w:val="001C260B"/>
    <w:rsid w:val="001C50EA"/>
    <w:rsid w:val="001C699A"/>
    <w:rsid w:val="001C6B7A"/>
    <w:rsid w:val="001D1138"/>
    <w:rsid w:val="001D1600"/>
    <w:rsid w:val="001D2423"/>
    <w:rsid w:val="001D2618"/>
    <w:rsid w:val="001D3A56"/>
    <w:rsid w:val="001D3AC1"/>
    <w:rsid w:val="001D52CB"/>
    <w:rsid w:val="001D757F"/>
    <w:rsid w:val="001D7D89"/>
    <w:rsid w:val="001E2C0A"/>
    <w:rsid w:val="001E32ED"/>
    <w:rsid w:val="001E6804"/>
    <w:rsid w:val="001E68FE"/>
    <w:rsid w:val="001E6F86"/>
    <w:rsid w:val="001F18E5"/>
    <w:rsid w:val="001F1C94"/>
    <w:rsid w:val="001F2A30"/>
    <w:rsid w:val="001F5FBF"/>
    <w:rsid w:val="001F6562"/>
    <w:rsid w:val="001F6D88"/>
    <w:rsid w:val="001F77F8"/>
    <w:rsid w:val="0020124D"/>
    <w:rsid w:val="00201539"/>
    <w:rsid w:val="00203E51"/>
    <w:rsid w:val="002135AA"/>
    <w:rsid w:val="00215553"/>
    <w:rsid w:val="00216DCB"/>
    <w:rsid w:val="002228FF"/>
    <w:rsid w:val="00225AA0"/>
    <w:rsid w:val="00225D9A"/>
    <w:rsid w:val="0023047A"/>
    <w:rsid w:val="00231BDB"/>
    <w:rsid w:val="00234EF3"/>
    <w:rsid w:val="00235AA3"/>
    <w:rsid w:val="00244548"/>
    <w:rsid w:val="002457F0"/>
    <w:rsid w:val="002519EE"/>
    <w:rsid w:val="00252376"/>
    <w:rsid w:val="002539A2"/>
    <w:rsid w:val="00254EEE"/>
    <w:rsid w:val="00255A43"/>
    <w:rsid w:val="00257163"/>
    <w:rsid w:val="0026218E"/>
    <w:rsid w:val="00265F25"/>
    <w:rsid w:val="002705EB"/>
    <w:rsid w:val="00272CAD"/>
    <w:rsid w:val="002801E4"/>
    <w:rsid w:val="002943DA"/>
    <w:rsid w:val="002948D8"/>
    <w:rsid w:val="0029644C"/>
    <w:rsid w:val="002A1141"/>
    <w:rsid w:val="002B1982"/>
    <w:rsid w:val="002B21BE"/>
    <w:rsid w:val="002B32EE"/>
    <w:rsid w:val="002B59A2"/>
    <w:rsid w:val="002C3E89"/>
    <w:rsid w:val="002C4623"/>
    <w:rsid w:val="002C4EDF"/>
    <w:rsid w:val="002D42EF"/>
    <w:rsid w:val="002D4E36"/>
    <w:rsid w:val="002D56C5"/>
    <w:rsid w:val="002E069A"/>
    <w:rsid w:val="002E34DF"/>
    <w:rsid w:val="002E73F3"/>
    <w:rsid w:val="002F037C"/>
    <w:rsid w:val="002F0AE7"/>
    <w:rsid w:val="002F13F5"/>
    <w:rsid w:val="002F32BC"/>
    <w:rsid w:val="00301E6A"/>
    <w:rsid w:val="00302A8A"/>
    <w:rsid w:val="00303D24"/>
    <w:rsid w:val="00310111"/>
    <w:rsid w:val="0031185F"/>
    <w:rsid w:val="00312E63"/>
    <w:rsid w:val="00315234"/>
    <w:rsid w:val="00322583"/>
    <w:rsid w:val="00326DDD"/>
    <w:rsid w:val="00327E03"/>
    <w:rsid w:val="0033042B"/>
    <w:rsid w:val="00333CBD"/>
    <w:rsid w:val="00334F31"/>
    <w:rsid w:val="003353F0"/>
    <w:rsid w:val="00340840"/>
    <w:rsid w:val="00343A71"/>
    <w:rsid w:val="00345890"/>
    <w:rsid w:val="0034655A"/>
    <w:rsid w:val="0035190D"/>
    <w:rsid w:val="00352944"/>
    <w:rsid w:val="0035608D"/>
    <w:rsid w:val="00357CA7"/>
    <w:rsid w:val="0036071C"/>
    <w:rsid w:val="00364BA2"/>
    <w:rsid w:val="00366D42"/>
    <w:rsid w:val="00371858"/>
    <w:rsid w:val="00372086"/>
    <w:rsid w:val="00373832"/>
    <w:rsid w:val="003743E7"/>
    <w:rsid w:val="003759E2"/>
    <w:rsid w:val="00376F08"/>
    <w:rsid w:val="00381901"/>
    <w:rsid w:val="00384C34"/>
    <w:rsid w:val="00385157"/>
    <w:rsid w:val="0038717A"/>
    <w:rsid w:val="00396E04"/>
    <w:rsid w:val="003A00CE"/>
    <w:rsid w:val="003A213A"/>
    <w:rsid w:val="003A456B"/>
    <w:rsid w:val="003A5C98"/>
    <w:rsid w:val="003B028D"/>
    <w:rsid w:val="003B0BBD"/>
    <w:rsid w:val="003B3636"/>
    <w:rsid w:val="003B77A2"/>
    <w:rsid w:val="003C0CEA"/>
    <w:rsid w:val="003C17AD"/>
    <w:rsid w:val="003C2507"/>
    <w:rsid w:val="003C514A"/>
    <w:rsid w:val="003D0E62"/>
    <w:rsid w:val="003D25ED"/>
    <w:rsid w:val="003E09E7"/>
    <w:rsid w:val="003E6106"/>
    <w:rsid w:val="003E7F5B"/>
    <w:rsid w:val="003F6C91"/>
    <w:rsid w:val="003F7328"/>
    <w:rsid w:val="00405588"/>
    <w:rsid w:val="004064AB"/>
    <w:rsid w:val="0040709A"/>
    <w:rsid w:val="00407299"/>
    <w:rsid w:val="004076B5"/>
    <w:rsid w:val="004116A7"/>
    <w:rsid w:val="00413C4E"/>
    <w:rsid w:val="00413CCA"/>
    <w:rsid w:val="00415A44"/>
    <w:rsid w:val="00420261"/>
    <w:rsid w:val="004203F9"/>
    <w:rsid w:val="00431F87"/>
    <w:rsid w:val="00435B79"/>
    <w:rsid w:val="00435FBC"/>
    <w:rsid w:val="00437DDA"/>
    <w:rsid w:val="004410A4"/>
    <w:rsid w:val="0044607E"/>
    <w:rsid w:val="00446869"/>
    <w:rsid w:val="00447A55"/>
    <w:rsid w:val="00450845"/>
    <w:rsid w:val="00453C2C"/>
    <w:rsid w:val="004651F8"/>
    <w:rsid w:val="004672B8"/>
    <w:rsid w:val="00467FDF"/>
    <w:rsid w:val="00470786"/>
    <w:rsid w:val="00470C8A"/>
    <w:rsid w:val="004712AF"/>
    <w:rsid w:val="00471E7B"/>
    <w:rsid w:val="004741A5"/>
    <w:rsid w:val="00475854"/>
    <w:rsid w:val="0047657D"/>
    <w:rsid w:val="00477C0D"/>
    <w:rsid w:val="004813B2"/>
    <w:rsid w:val="00483BA6"/>
    <w:rsid w:val="00483CB3"/>
    <w:rsid w:val="00485906"/>
    <w:rsid w:val="00486C87"/>
    <w:rsid w:val="00487215"/>
    <w:rsid w:val="00492196"/>
    <w:rsid w:val="004932EF"/>
    <w:rsid w:val="004940D5"/>
    <w:rsid w:val="0049739D"/>
    <w:rsid w:val="004A57A1"/>
    <w:rsid w:val="004B0AD6"/>
    <w:rsid w:val="004B52AA"/>
    <w:rsid w:val="004C4C94"/>
    <w:rsid w:val="004C570A"/>
    <w:rsid w:val="004D477A"/>
    <w:rsid w:val="004D5462"/>
    <w:rsid w:val="004E0C7E"/>
    <w:rsid w:val="004E26FA"/>
    <w:rsid w:val="004E49CD"/>
    <w:rsid w:val="004F0C58"/>
    <w:rsid w:val="004F1B89"/>
    <w:rsid w:val="004F2166"/>
    <w:rsid w:val="004F448B"/>
    <w:rsid w:val="004F5079"/>
    <w:rsid w:val="00500674"/>
    <w:rsid w:val="00501AF8"/>
    <w:rsid w:val="00502698"/>
    <w:rsid w:val="005026B9"/>
    <w:rsid w:val="00506BB0"/>
    <w:rsid w:val="005073E5"/>
    <w:rsid w:val="00510011"/>
    <w:rsid w:val="00510635"/>
    <w:rsid w:val="00511A63"/>
    <w:rsid w:val="00511CF9"/>
    <w:rsid w:val="0051568B"/>
    <w:rsid w:val="005215F0"/>
    <w:rsid w:val="00523893"/>
    <w:rsid w:val="00526B5C"/>
    <w:rsid w:val="00533158"/>
    <w:rsid w:val="00534763"/>
    <w:rsid w:val="0054317F"/>
    <w:rsid w:val="00543372"/>
    <w:rsid w:val="00547ED1"/>
    <w:rsid w:val="00554444"/>
    <w:rsid w:val="00555F91"/>
    <w:rsid w:val="00560E50"/>
    <w:rsid w:val="005610CD"/>
    <w:rsid w:val="005619A1"/>
    <w:rsid w:val="00571184"/>
    <w:rsid w:val="005727DE"/>
    <w:rsid w:val="00573A18"/>
    <w:rsid w:val="00574607"/>
    <w:rsid w:val="00577847"/>
    <w:rsid w:val="00577DAC"/>
    <w:rsid w:val="00582256"/>
    <w:rsid w:val="00583EE5"/>
    <w:rsid w:val="0058688C"/>
    <w:rsid w:val="00592358"/>
    <w:rsid w:val="00594957"/>
    <w:rsid w:val="005A0EDC"/>
    <w:rsid w:val="005A25C4"/>
    <w:rsid w:val="005A58E9"/>
    <w:rsid w:val="005A631A"/>
    <w:rsid w:val="005B55FC"/>
    <w:rsid w:val="005B6591"/>
    <w:rsid w:val="005C0436"/>
    <w:rsid w:val="005C2A86"/>
    <w:rsid w:val="005C56DB"/>
    <w:rsid w:val="005C5F38"/>
    <w:rsid w:val="005D15A5"/>
    <w:rsid w:val="005D22F3"/>
    <w:rsid w:val="005D26C2"/>
    <w:rsid w:val="005D3EC7"/>
    <w:rsid w:val="005D5636"/>
    <w:rsid w:val="005D6605"/>
    <w:rsid w:val="005E1AA2"/>
    <w:rsid w:val="005E27DA"/>
    <w:rsid w:val="005E431B"/>
    <w:rsid w:val="005F1326"/>
    <w:rsid w:val="005F2C10"/>
    <w:rsid w:val="005F4AB1"/>
    <w:rsid w:val="005F5810"/>
    <w:rsid w:val="005F74CA"/>
    <w:rsid w:val="0060043E"/>
    <w:rsid w:val="0060251B"/>
    <w:rsid w:val="00603DD7"/>
    <w:rsid w:val="00606B3C"/>
    <w:rsid w:val="00607F5D"/>
    <w:rsid w:val="0061070C"/>
    <w:rsid w:val="00610F80"/>
    <w:rsid w:val="0061314B"/>
    <w:rsid w:val="00620A90"/>
    <w:rsid w:val="006225E6"/>
    <w:rsid w:val="006270D1"/>
    <w:rsid w:val="006308F8"/>
    <w:rsid w:val="00637666"/>
    <w:rsid w:val="00640AAF"/>
    <w:rsid w:val="0064284F"/>
    <w:rsid w:val="0064398A"/>
    <w:rsid w:val="00644E50"/>
    <w:rsid w:val="00647FC8"/>
    <w:rsid w:val="00654581"/>
    <w:rsid w:val="0065625E"/>
    <w:rsid w:val="00657BA3"/>
    <w:rsid w:val="00660DF7"/>
    <w:rsid w:val="006635C1"/>
    <w:rsid w:val="00664493"/>
    <w:rsid w:val="0066671B"/>
    <w:rsid w:val="0067086E"/>
    <w:rsid w:val="006708A4"/>
    <w:rsid w:val="006727DF"/>
    <w:rsid w:val="006744CC"/>
    <w:rsid w:val="00676935"/>
    <w:rsid w:val="00680197"/>
    <w:rsid w:val="00680A40"/>
    <w:rsid w:val="006831A9"/>
    <w:rsid w:val="0068372C"/>
    <w:rsid w:val="006848D4"/>
    <w:rsid w:val="00685DD9"/>
    <w:rsid w:val="0069085B"/>
    <w:rsid w:val="00692629"/>
    <w:rsid w:val="0069338F"/>
    <w:rsid w:val="006A0768"/>
    <w:rsid w:val="006A0970"/>
    <w:rsid w:val="006A1E00"/>
    <w:rsid w:val="006A62FC"/>
    <w:rsid w:val="006B2D17"/>
    <w:rsid w:val="006B3058"/>
    <w:rsid w:val="006B4812"/>
    <w:rsid w:val="006C1D00"/>
    <w:rsid w:val="006C32FE"/>
    <w:rsid w:val="006C49C4"/>
    <w:rsid w:val="006C6F36"/>
    <w:rsid w:val="006D377A"/>
    <w:rsid w:val="006D3916"/>
    <w:rsid w:val="006D4213"/>
    <w:rsid w:val="006D5F09"/>
    <w:rsid w:val="006D7369"/>
    <w:rsid w:val="006E17F6"/>
    <w:rsid w:val="006E25B0"/>
    <w:rsid w:val="006E327A"/>
    <w:rsid w:val="006E513F"/>
    <w:rsid w:val="006F1C2F"/>
    <w:rsid w:val="006F3ABA"/>
    <w:rsid w:val="006F55A1"/>
    <w:rsid w:val="00700E8F"/>
    <w:rsid w:val="00702AB3"/>
    <w:rsid w:val="00705BC0"/>
    <w:rsid w:val="00707C5C"/>
    <w:rsid w:val="00710CA1"/>
    <w:rsid w:val="0071107A"/>
    <w:rsid w:val="00713CB1"/>
    <w:rsid w:val="00716BB0"/>
    <w:rsid w:val="00716BB2"/>
    <w:rsid w:val="00717F2A"/>
    <w:rsid w:val="00725DDC"/>
    <w:rsid w:val="00732F02"/>
    <w:rsid w:val="00732F4E"/>
    <w:rsid w:val="007346E0"/>
    <w:rsid w:val="00736EEF"/>
    <w:rsid w:val="0074705C"/>
    <w:rsid w:val="007560E0"/>
    <w:rsid w:val="00757969"/>
    <w:rsid w:val="007609F4"/>
    <w:rsid w:val="007616D3"/>
    <w:rsid w:val="00763415"/>
    <w:rsid w:val="007654E7"/>
    <w:rsid w:val="00767330"/>
    <w:rsid w:val="00771275"/>
    <w:rsid w:val="00774AE2"/>
    <w:rsid w:val="0077709D"/>
    <w:rsid w:val="00777B7E"/>
    <w:rsid w:val="00780A29"/>
    <w:rsid w:val="00782913"/>
    <w:rsid w:val="007843B8"/>
    <w:rsid w:val="00785399"/>
    <w:rsid w:val="00795FAF"/>
    <w:rsid w:val="00796C4E"/>
    <w:rsid w:val="007A3D41"/>
    <w:rsid w:val="007A42EA"/>
    <w:rsid w:val="007B0B93"/>
    <w:rsid w:val="007B3E03"/>
    <w:rsid w:val="007B709A"/>
    <w:rsid w:val="007C23ED"/>
    <w:rsid w:val="007C4135"/>
    <w:rsid w:val="007C6F1A"/>
    <w:rsid w:val="007E05EC"/>
    <w:rsid w:val="007E382C"/>
    <w:rsid w:val="007E750F"/>
    <w:rsid w:val="007E7D17"/>
    <w:rsid w:val="007F649D"/>
    <w:rsid w:val="007F77C2"/>
    <w:rsid w:val="00800B67"/>
    <w:rsid w:val="00801F11"/>
    <w:rsid w:val="00804937"/>
    <w:rsid w:val="008109E9"/>
    <w:rsid w:val="0081160B"/>
    <w:rsid w:val="00813E46"/>
    <w:rsid w:val="00814C94"/>
    <w:rsid w:val="00816440"/>
    <w:rsid w:val="00817A13"/>
    <w:rsid w:val="00817D01"/>
    <w:rsid w:val="008202FA"/>
    <w:rsid w:val="00823F8F"/>
    <w:rsid w:val="00826B59"/>
    <w:rsid w:val="00834D0B"/>
    <w:rsid w:val="008376BF"/>
    <w:rsid w:val="008403E9"/>
    <w:rsid w:val="00843C63"/>
    <w:rsid w:val="00845779"/>
    <w:rsid w:val="008457EB"/>
    <w:rsid w:val="0084731B"/>
    <w:rsid w:val="00852124"/>
    <w:rsid w:val="0085232D"/>
    <w:rsid w:val="00852C1F"/>
    <w:rsid w:val="00852E05"/>
    <w:rsid w:val="0085669C"/>
    <w:rsid w:val="008572E3"/>
    <w:rsid w:val="00857B5D"/>
    <w:rsid w:val="00863408"/>
    <w:rsid w:val="0086531F"/>
    <w:rsid w:val="00865432"/>
    <w:rsid w:val="00872C1A"/>
    <w:rsid w:val="008738C3"/>
    <w:rsid w:val="00877FB8"/>
    <w:rsid w:val="00880B70"/>
    <w:rsid w:val="008826B7"/>
    <w:rsid w:val="00882D36"/>
    <w:rsid w:val="00885503"/>
    <w:rsid w:val="00887F03"/>
    <w:rsid w:val="00891E25"/>
    <w:rsid w:val="008A0FB4"/>
    <w:rsid w:val="008A2790"/>
    <w:rsid w:val="008A37ED"/>
    <w:rsid w:val="008A44E3"/>
    <w:rsid w:val="008A5240"/>
    <w:rsid w:val="008B38E9"/>
    <w:rsid w:val="008C2DED"/>
    <w:rsid w:val="008C37D3"/>
    <w:rsid w:val="008C656C"/>
    <w:rsid w:val="008C6862"/>
    <w:rsid w:val="008E2624"/>
    <w:rsid w:val="008E2932"/>
    <w:rsid w:val="008E3F1C"/>
    <w:rsid w:val="008F0176"/>
    <w:rsid w:val="008F4B49"/>
    <w:rsid w:val="008F51B7"/>
    <w:rsid w:val="009008D9"/>
    <w:rsid w:val="00900BE3"/>
    <w:rsid w:val="00900C1D"/>
    <w:rsid w:val="00902C03"/>
    <w:rsid w:val="009043D5"/>
    <w:rsid w:val="00905E71"/>
    <w:rsid w:val="0091018E"/>
    <w:rsid w:val="00910809"/>
    <w:rsid w:val="00912E40"/>
    <w:rsid w:val="00912E9E"/>
    <w:rsid w:val="00913CE7"/>
    <w:rsid w:val="00915C64"/>
    <w:rsid w:val="009162AA"/>
    <w:rsid w:val="0092057F"/>
    <w:rsid w:val="00923021"/>
    <w:rsid w:val="009255F6"/>
    <w:rsid w:val="00927A72"/>
    <w:rsid w:val="00932EBC"/>
    <w:rsid w:val="0093473E"/>
    <w:rsid w:val="00937B2E"/>
    <w:rsid w:val="009429E4"/>
    <w:rsid w:val="0094336F"/>
    <w:rsid w:val="00943EAB"/>
    <w:rsid w:val="00951067"/>
    <w:rsid w:val="00951367"/>
    <w:rsid w:val="009553E4"/>
    <w:rsid w:val="00956449"/>
    <w:rsid w:val="0096082B"/>
    <w:rsid w:val="009614D1"/>
    <w:rsid w:val="0096656B"/>
    <w:rsid w:val="009803F8"/>
    <w:rsid w:val="00981179"/>
    <w:rsid w:val="009858C8"/>
    <w:rsid w:val="009917F4"/>
    <w:rsid w:val="009A228E"/>
    <w:rsid w:val="009A43E8"/>
    <w:rsid w:val="009A5484"/>
    <w:rsid w:val="009A611A"/>
    <w:rsid w:val="009B33FE"/>
    <w:rsid w:val="009B3675"/>
    <w:rsid w:val="009B3AA3"/>
    <w:rsid w:val="009B4BBB"/>
    <w:rsid w:val="009C361C"/>
    <w:rsid w:val="009C52D2"/>
    <w:rsid w:val="009C607F"/>
    <w:rsid w:val="009D1CBD"/>
    <w:rsid w:val="009D1EBD"/>
    <w:rsid w:val="009D2965"/>
    <w:rsid w:val="009D2E59"/>
    <w:rsid w:val="009E1399"/>
    <w:rsid w:val="009F5AED"/>
    <w:rsid w:val="009F5F5B"/>
    <w:rsid w:val="009F67A6"/>
    <w:rsid w:val="00A02C31"/>
    <w:rsid w:val="00A04D12"/>
    <w:rsid w:val="00A05005"/>
    <w:rsid w:val="00A11331"/>
    <w:rsid w:val="00A1133C"/>
    <w:rsid w:val="00A168BE"/>
    <w:rsid w:val="00A22745"/>
    <w:rsid w:val="00A229BA"/>
    <w:rsid w:val="00A2547E"/>
    <w:rsid w:val="00A266BF"/>
    <w:rsid w:val="00A27085"/>
    <w:rsid w:val="00A31AC1"/>
    <w:rsid w:val="00A32A2C"/>
    <w:rsid w:val="00A35577"/>
    <w:rsid w:val="00A37414"/>
    <w:rsid w:val="00A45517"/>
    <w:rsid w:val="00A511C3"/>
    <w:rsid w:val="00A512CB"/>
    <w:rsid w:val="00A5306E"/>
    <w:rsid w:val="00A53A6A"/>
    <w:rsid w:val="00A57319"/>
    <w:rsid w:val="00A577D0"/>
    <w:rsid w:val="00A64779"/>
    <w:rsid w:val="00A67AD7"/>
    <w:rsid w:val="00A70341"/>
    <w:rsid w:val="00A70E07"/>
    <w:rsid w:val="00A7125C"/>
    <w:rsid w:val="00A71EEC"/>
    <w:rsid w:val="00A73126"/>
    <w:rsid w:val="00A73707"/>
    <w:rsid w:val="00A75BAA"/>
    <w:rsid w:val="00A81A55"/>
    <w:rsid w:val="00A82CE9"/>
    <w:rsid w:val="00A838B6"/>
    <w:rsid w:val="00A85766"/>
    <w:rsid w:val="00A86032"/>
    <w:rsid w:val="00A90248"/>
    <w:rsid w:val="00A9606E"/>
    <w:rsid w:val="00A97165"/>
    <w:rsid w:val="00A9771B"/>
    <w:rsid w:val="00AA0AC2"/>
    <w:rsid w:val="00AA113B"/>
    <w:rsid w:val="00AA262C"/>
    <w:rsid w:val="00AA63DF"/>
    <w:rsid w:val="00AB1AB6"/>
    <w:rsid w:val="00AB3361"/>
    <w:rsid w:val="00AC353F"/>
    <w:rsid w:val="00AC703C"/>
    <w:rsid w:val="00AD626F"/>
    <w:rsid w:val="00AE0EE1"/>
    <w:rsid w:val="00AE2BC7"/>
    <w:rsid w:val="00AE3566"/>
    <w:rsid w:val="00AE463A"/>
    <w:rsid w:val="00AE4CE6"/>
    <w:rsid w:val="00AE6D59"/>
    <w:rsid w:val="00AE79F3"/>
    <w:rsid w:val="00AF3486"/>
    <w:rsid w:val="00AF5BB0"/>
    <w:rsid w:val="00B02901"/>
    <w:rsid w:val="00B03377"/>
    <w:rsid w:val="00B05246"/>
    <w:rsid w:val="00B11AFA"/>
    <w:rsid w:val="00B149C0"/>
    <w:rsid w:val="00B14BAC"/>
    <w:rsid w:val="00B226D8"/>
    <w:rsid w:val="00B235F7"/>
    <w:rsid w:val="00B30444"/>
    <w:rsid w:val="00B37AC1"/>
    <w:rsid w:val="00B4263B"/>
    <w:rsid w:val="00B43B7C"/>
    <w:rsid w:val="00B45929"/>
    <w:rsid w:val="00B473D3"/>
    <w:rsid w:val="00B56CA4"/>
    <w:rsid w:val="00B6563A"/>
    <w:rsid w:val="00B7080B"/>
    <w:rsid w:val="00B72B05"/>
    <w:rsid w:val="00B738FE"/>
    <w:rsid w:val="00B744D3"/>
    <w:rsid w:val="00B745AD"/>
    <w:rsid w:val="00B74D45"/>
    <w:rsid w:val="00B75445"/>
    <w:rsid w:val="00B76509"/>
    <w:rsid w:val="00B775ED"/>
    <w:rsid w:val="00B80998"/>
    <w:rsid w:val="00B852AB"/>
    <w:rsid w:val="00B8667B"/>
    <w:rsid w:val="00B8668D"/>
    <w:rsid w:val="00B866EE"/>
    <w:rsid w:val="00B94150"/>
    <w:rsid w:val="00BA0446"/>
    <w:rsid w:val="00BA47EC"/>
    <w:rsid w:val="00BA49DD"/>
    <w:rsid w:val="00BA7915"/>
    <w:rsid w:val="00BB14A6"/>
    <w:rsid w:val="00BB5BFB"/>
    <w:rsid w:val="00BB7252"/>
    <w:rsid w:val="00BC4485"/>
    <w:rsid w:val="00BC5128"/>
    <w:rsid w:val="00BC5558"/>
    <w:rsid w:val="00BD0B33"/>
    <w:rsid w:val="00BD65D3"/>
    <w:rsid w:val="00BD7A57"/>
    <w:rsid w:val="00BE1918"/>
    <w:rsid w:val="00BE4A0F"/>
    <w:rsid w:val="00BE4EC2"/>
    <w:rsid w:val="00BF0F2C"/>
    <w:rsid w:val="00C04338"/>
    <w:rsid w:val="00C04BBB"/>
    <w:rsid w:val="00C06F29"/>
    <w:rsid w:val="00C073D1"/>
    <w:rsid w:val="00C138EA"/>
    <w:rsid w:val="00C16AE8"/>
    <w:rsid w:val="00C176C3"/>
    <w:rsid w:val="00C24FDE"/>
    <w:rsid w:val="00C267D2"/>
    <w:rsid w:val="00C352FC"/>
    <w:rsid w:val="00C416AE"/>
    <w:rsid w:val="00C422DC"/>
    <w:rsid w:val="00C430A1"/>
    <w:rsid w:val="00C43F0E"/>
    <w:rsid w:val="00C45746"/>
    <w:rsid w:val="00C45AC6"/>
    <w:rsid w:val="00C47179"/>
    <w:rsid w:val="00C47E27"/>
    <w:rsid w:val="00C53F34"/>
    <w:rsid w:val="00C551D2"/>
    <w:rsid w:val="00C64E20"/>
    <w:rsid w:val="00C67F35"/>
    <w:rsid w:val="00C74B2A"/>
    <w:rsid w:val="00C7769A"/>
    <w:rsid w:val="00C86CD9"/>
    <w:rsid w:val="00C87BAB"/>
    <w:rsid w:val="00C87E3A"/>
    <w:rsid w:val="00C92546"/>
    <w:rsid w:val="00C9341E"/>
    <w:rsid w:val="00C93BEA"/>
    <w:rsid w:val="00C9467D"/>
    <w:rsid w:val="00C960B2"/>
    <w:rsid w:val="00C9738E"/>
    <w:rsid w:val="00C97691"/>
    <w:rsid w:val="00CA37B2"/>
    <w:rsid w:val="00CA6C53"/>
    <w:rsid w:val="00CB20ED"/>
    <w:rsid w:val="00CB3ADF"/>
    <w:rsid w:val="00CB44DC"/>
    <w:rsid w:val="00CC3DBE"/>
    <w:rsid w:val="00CC443F"/>
    <w:rsid w:val="00CC6C8F"/>
    <w:rsid w:val="00CC7A8E"/>
    <w:rsid w:val="00CD1F92"/>
    <w:rsid w:val="00CD21E3"/>
    <w:rsid w:val="00CD2458"/>
    <w:rsid w:val="00CD2678"/>
    <w:rsid w:val="00CD4680"/>
    <w:rsid w:val="00CE010D"/>
    <w:rsid w:val="00CE16D3"/>
    <w:rsid w:val="00CE302A"/>
    <w:rsid w:val="00CF0E5E"/>
    <w:rsid w:val="00CF1FCE"/>
    <w:rsid w:val="00CF2875"/>
    <w:rsid w:val="00CF3AAD"/>
    <w:rsid w:val="00CF5FDE"/>
    <w:rsid w:val="00CF6929"/>
    <w:rsid w:val="00D05D6C"/>
    <w:rsid w:val="00D0681E"/>
    <w:rsid w:val="00D11032"/>
    <w:rsid w:val="00D11402"/>
    <w:rsid w:val="00D1177C"/>
    <w:rsid w:val="00D150F0"/>
    <w:rsid w:val="00D159EF"/>
    <w:rsid w:val="00D20223"/>
    <w:rsid w:val="00D20964"/>
    <w:rsid w:val="00D21136"/>
    <w:rsid w:val="00D21CC7"/>
    <w:rsid w:val="00D2397B"/>
    <w:rsid w:val="00D23D63"/>
    <w:rsid w:val="00D25154"/>
    <w:rsid w:val="00D2521B"/>
    <w:rsid w:val="00D26C8F"/>
    <w:rsid w:val="00D309F7"/>
    <w:rsid w:val="00D35E1F"/>
    <w:rsid w:val="00D35E93"/>
    <w:rsid w:val="00D426C8"/>
    <w:rsid w:val="00D43226"/>
    <w:rsid w:val="00D44DF6"/>
    <w:rsid w:val="00D454E3"/>
    <w:rsid w:val="00D45ED6"/>
    <w:rsid w:val="00D4613C"/>
    <w:rsid w:val="00D4734F"/>
    <w:rsid w:val="00D512DE"/>
    <w:rsid w:val="00D54B3A"/>
    <w:rsid w:val="00D55708"/>
    <w:rsid w:val="00D5653D"/>
    <w:rsid w:val="00D57EA1"/>
    <w:rsid w:val="00D6073C"/>
    <w:rsid w:val="00D618E9"/>
    <w:rsid w:val="00D72DF4"/>
    <w:rsid w:val="00D74819"/>
    <w:rsid w:val="00D74B4E"/>
    <w:rsid w:val="00D75A58"/>
    <w:rsid w:val="00D8159F"/>
    <w:rsid w:val="00D81D68"/>
    <w:rsid w:val="00D845DA"/>
    <w:rsid w:val="00D84CFD"/>
    <w:rsid w:val="00D85459"/>
    <w:rsid w:val="00D8677A"/>
    <w:rsid w:val="00D86BEA"/>
    <w:rsid w:val="00D90D87"/>
    <w:rsid w:val="00D91300"/>
    <w:rsid w:val="00D93665"/>
    <w:rsid w:val="00D943B3"/>
    <w:rsid w:val="00D9533C"/>
    <w:rsid w:val="00D95D06"/>
    <w:rsid w:val="00DA05B4"/>
    <w:rsid w:val="00DA3945"/>
    <w:rsid w:val="00DB1A73"/>
    <w:rsid w:val="00DB22A9"/>
    <w:rsid w:val="00DC63D6"/>
    <w:rsid w:val="00DD11B7"/>
    <w:rsid w:val="00DD2C07"/>
    <w:rsid w:val="00DD40CA"/>
    <w:rsid w:val="00DD44AE"/>
    <w:rsid w:val="00DD4754"/>
    <w:rsid w:val="00DD5801"/>
    <w:rsid w:val="00DD5C9A"/>
    <w:rsid w:val="00DD7157"/>
    <w:rsid w:val="00DE365E"/>
    <w:rsid w:val="00DE3AA6"/>
    <w:rsid w:val="00DE6423"/>
    <w:rsid w:val="00DF32AB"/>
    <w:rsid w:val="00E1232E"/>
    <w:rsid w:val="00E13E9F"/>
    <w:rsid w:val="00E13EBD"/>
    <w:rsid w:val="00E142B2"/>
    <w:rsid w:val="00E14EC4"/>
    <w:rsid w:val="00E25FF2"/>
    <w:rsid w:val="00E27370"/>
    <w:rsid w:val="00E275B6"/>
    <w:rsid w:val="00E30BC6"/>
    <w:rsid w:val="00E3102B"/>
    <w:rsid w:val="00E32B31"/>
    <w:rsid w:val="00E32FC4"/>
    <w:rsid w:val="00E3405A"/>
    <w:rsid w:val="00E358DE"/>
    <w:rsid w:val="00E35BBA"/>
    <w:rsid w:val="00E3739C"/>
    <w:rsid w:val="00E374D6"/>
    <w:rsid w:val="00E37BE9"/>
    <w:rsid w:val="00E4016F"/>
    <w:rsid w:val="00E4076F"/>
    <w:rsid w:val="00E40CEB"/>
    <w:rsid w:val="00E43983"/>
    <w:rsid w:val="00E4579A"/>
    <w:rsid w:val="00E45931"/>
    <w:rsid w:val="00E4727E"/>
    <w:rsid w:val="00E510F6"/>
    <w:rsid w:val="00E52778"/>
    <w:rsid w:val="00E5324F"/>
    <w:rsid w:val="00E545FD"/>
    <w:rsid w:val="00E569F0"/>
    <w:rsid w:val="00E6477A"/>
    <w:rsid w:val="00E70251"/>
    <w:rsid w:val="00E71873"/>
    <w:rsid w:val="00E723B5"/>
    <w:rsid w:val="00E74032"/>
    <w:rsid w:val="00E75028"/>
    <w:rsid w:val="00E81693"/>
    <w:rsid w:val="00E843CE"/>
    <w:rsid w:val="00E85F12"/>
    <w:rsid w:val="00E86197"/>
    <w:rsid w:val="00E92D7F"/>
    <w:rsid w:val="00E9451F"/>
    <w:rsid w:val="00EA00C6"/>
    <w:rsid w:val="00EA18FA"/>
    <w:rsid w:val="00EA532D"/>
    <w:rsid w:val="00EB2D85"/>
    <w:rsid w:val="00EB3883"/>
    <w:rsid w:val="00EB6839"/>
    <w:rsid w:val="00EB6E03"/>
    <w:rsid w:val="00EB7CCF"/>
    <w:rsid w:val="00EC0AED"/>
    <w:rsid w:val="00EC1B01"/>
    <w:rsid w:val="00EC25D1"/>
    <w:rsid w:val="00EC414A"/>
    <w:rsid w:val="00ED61C2"/>
    <w:rsid w:val="00ED6A1C"/>
    <w:rsid w:val="00EE0EB9"/>
    <w:rsid w:val="00EE3ED7"/>
    <w:rsid w:val="00EE49BC"/>
    <w:rsid w:val="00EE6F92"/>
    <w:rsid w:val="00EF0BAB"/>
    <w:rsid w:val="00EF12B3"/>
    <w:rsid w:val="00EF1AC7"/>
    <w:rsid w:val="00EF3AA0"/>
    <w:rsid w:val="00EF71F2"/>
    <w:rsid w:val="00EF77A9"/>
    <w:rsid w:val="00F006CA"/>
    <w:rsid w:val="00F0215F"/>
    <w:rsid w:val="00F14F36"/>
    <w:rsid w:val="00F16096"/>
    <w:rsid w:val="00F1785B"/>
    <w:rsid w:val="00F2088E"/>
    <w:rsid w:val="00F22981"/>
    <w:rsid w:val="00F26946"/>
    <w:rsid w:val="00F27004"/>
    <w:rsid w:val="00F31543"/>
    <w:rsid w:val="00F352C1"/>
    <w:rsid w:val="00F368E0"/>
    <w:rsid w:val="00F4146C"/>
    <w:rsid w:val="00F50E22"/>
    <w:rsid w:val="00F52186"/>
    <w:rsid w:val="00F66EE6"/>
    <w:rsid w:val="00F72889"/>
    <w:rsid w:val="00F72E37"/>
    <w:rsid w:val="00F73FF7"/>
    <w:rsid w:val="00F749EC"/>
    <w:rsid w:val="00F834EC"/>
    <w:rsid w:val="00F86FD6"/>
    <w:rsid w:val="00F87608"/>
    <w:rsid w:val="00F945D4"/>
    <w:rsid w:val="00F96592"/>
    <w:rsid w:val="00F97A3D"/>
    <w:rsid w:val="00FA0FE3"/>
    <w:rsid w:val="00FB68E3"/>
    <w:rsid w:val="00FC0367"/>
    <w:rsid w:val="00FC4AB8"/>
    <w:rsid w:val="00FC5AA2"/>
    <w:rsid w:val="00FD0352"/>
    <w:rsid w:val="00FE1751"/>
    <w:rsid w:val="00FE50FC"/>
    <w:rsid w:val="00FF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E8FB8"/>
  <w15:chartTrackingRefBased/>
  <w15:docId w15:val="{A9443516-603F-484B-9C37-610933673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 Rao</dc:creator>
  <cp:keywords/>
  <dc:description/>
  <cp:lastModifiedBy>Sid Rao</cp:lastModifiedBy>
  <cp:revision>1</cp:revision>
  <dcterms:created xsi:type="dcterms:W3CDTF">2019-06-13T14:14:00Z</dcterms:created>
  <dcterms:modified xsi:type="dcterms:W3CDTF">2019-06-13T14:16:00Z</dcterms:modified>
</cp:coreProperties>
</file>